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4DE" w:rsidRPr="00E87138" w:rsidRDefault="004C74DE" w:rsidP="004C74DE">
      <w:pPr>
        <w:tabs>
          <w:tab w:val="right" w:pos="360"/>
          <w:tab w:val="left" w:pos="540"/>
        </w:tabs>
        <w:spacing w:after="0"/>
        <w:ind w:left="360"/>
        <w:jc w:val="center"/>
        <w:rPr>
          <w:rFonts w:ascii="Times New Roman" w:eastAsia="Arial Unicode MS" w:hAnsi="Times New Roman"/>
          <w:b/>
          <w:u w:val="single"/>
        </w:rPr>
      </w:pPr>
      <w:r w:rsidRPr="00E87138">
        <w:rPr>
          <w:rFonts w:ascii="Times New Roman" w:eastAsia="Arial Unicode MS" w:hAnsi="Times New Roman"/>
          <w:b/>
          <w:u w:val="single"/>
        </w:rPr>
        <w:t>APPENDIX A:  QUESTIONNNAIRE</w:t>
      </w:r>
    </w:p>
    <w:p w:rsidR="004C74DE" w:rsidRPr="00E87138" w:rsidRDefault="004C74DE" w:rsidP="004C74DE">
      <w:pPr>
        <w:tabs>
          <w:tab w:val="right" w:pos="360"/>
          <w:tab w:val="left" w:pos="540"/>
        </w:tabs>
        <w:spacing w:after="0"/>
        <w:ind w:left="360"/>
        <w:jc w:val="center"/>
        <w:rPr>
          <w:rFonts w:ascii="Times New Roman" w:eastAsia="Arial Unicode MS" w:hAnsi="Times New Roman"/>
          <w:b/>
          <w:u w:val="single"/>
        </w:rPr>
      </w:pPr>
    </w:p>
    <w:tbl>
      <w:tblPr>
        <w:tblStyle w:val="TableGrid"/>
        <w:tblpPr w:leftFromText="180" w:rightFromText="180" w:vertAnchor="page" w:horzAnchor="margin" w:tblpY="1330"/>
        <w:tblW w:w="11016" w:type="dxa"/>
        <w:tblLayout w:type="fixed"/>
        <w:tblLook w:val="04A0" w:firstRow="1" w:lastRow="0" w:firstColumn="1" w:lastColumn="0" w:noHBand="0" w:noVBand="1"/>
      </w:tblPr>
      <w:tblGrid>
        <w:gridCol w:w="647"/>
        <w:gridCol w:w="4928"/>
        <w:gridCol w:w="3690"/>
        <w:gridCol w:w="7"/>
        <w:gridCol w:w="1744"/>
      </w:tblGrid>
      <w:tr w:rsidR="006F4B1E" w:rsidRPr="00E87138" w:rsidTr="005B5385">
        <w:trPr>
          <w:trHeight w:val="530"/>
        </w:trPr>
        <w:tc>
          <w:tcPr>
            <w:tcW w:w="5575" w:type="dxa"/>
            <w:gridSpan w:val="2"/>
          </w:tcPr>
          <w:p w:rsidR="006F4B1E" w:rsidRPr="005B5385" w:rsidRDefault="006F4B1E" w:rsidP="004C74DE">
            <w:pPr>
              <w:rPr>
                <w:rFonts w:ascii="Times New Roman" w:hAnsi="Times New Roman"/>
                <w:b/>
                <w:lang w:val="en-US"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DATE:</w:t>
            </w:r>
          </w:p>
        </w:tc>
        <w:tc>
          <w:tcPr>
            <w:tcW w:w="3697" w:type="dxa"/>
            <w:gridSpan w:val="2"/>
          </w:tcPr>
          <w:p w:rsidR="006F4B1E" w:rsidRDefault="006F4B1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STUDY CODE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165306">
              <w:rPr>
                <w:rFonts w:ascii="Times New Roman" w:hAnsi="Times New Roman"/>
                <w:b/>
                <w:i/>
              </w:rPr>
              <w:t>(pre</w:t>
            </w:r>
            <w:r w:rsidR="005B5385">
              <w:rPr>
                <w:rFonts w:ascii="Times New Roman" w:hAnsi="Times New Roman"/>
                <w:b/>
                <w:i/>
              </w:rPr>
              <w:t>-</w:t>
            </w:r>
            <w:r w:rsidRPr="00165306">
              <w:rPr>
                <w:rFonts w:ascii="Times New Roman" w:hAnsi="Times New Roman"/>
                <w:b/>
                <w:i/>
              </w:rPr>
              <w:t>printed)</w:t>
            </w:r>
            <w:r>
              <w:rPr>
                <w:rFonts w:ascii="Times New Roman" w:hAnsi="Times New Roman"/>
                <w:b/>
              </w:rPr>
              <w:t>:</w:t>
            </w:r>
          </w:p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44" w:type="dxa"/>
            <w:vMerge w:val="restart"/>
          </w:tcPr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UNIQUE NUMBER</w:t>
            </w:r>
            <w:r w:rsidRPr="00E87138">
              <w:rPr>
                <w:rFonts w:ascii="Times New Roman" w:hAnsi="Times New Roman"/>
                <w:b/>
              </w:rPr>
              <w:t>:</w:t>
            </w:r>
          </w:p>
        </w:tc>
      </w:tr>
      <w:tr w:rsidR="006F4B1E" w:rsidRPr="00E87138" w:rsidTr="006F4B1E">
        <w:tc>
          <w:tcPr>
            <w:tcW w:w="5575" w:type="dxa"/>
            <w:gridSpan w:val="2"/>
            <w:tcBorders>
              <w:bottom w:val="single" w:sz="4" w:space="0" w:color="000000" w:themeColor="text1"/>
            </w:tcBorders>
          </w:tcPr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NAME OF INTERVIEWER:</w:t>
            </w:r>
          </w:p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97" w:type="dxa"/>
            <w:gridSpan w:val="2"/>
            <w:tcBorders>
              <w:bottom w:val="single" w:sz="4" w:space="0" w:color="000000" w:themeColor="text1"/>
            </w:tcBorders>
          </w:tcPr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SIGNATURE:</w:t>
            </w:r>
          </w:p>
        </w:tc>
        <w:tc>
          <w:tcPr>
            <w:tcW w:w="1744" w:type="dxa"/>
            <w:vMerge/>
          </w:tcPr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</w:p>
        </w:tc>
      </w:tr>
      <w:tr w:rsidR="006F4B1E" w:rsidRPr="00E87138" w:rsidTr="006F4B1E">
        <w:trPr>
          <w:trHeight w:val="518"/>
        </w:trPr>
        <w:tc>
          <w:tcPr>
            <w:tcW w:w="5575" w:type="dxa"/>
            <w:gridSpan w:val="2"/>
            <w:tcBorders>
              <w:bottom w:val="single" w:sz="4" w:space="0" w:color="000000" w:themeColor="text1"/>
            </w:tcBorders>
          </w:tcPr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WEIGHT (Kg): </w:t>
            </w:r>
          </w:p>
        </w:tc>
        <w:tc>
          <w:tcPr>
            <w:tcW w:w="3697" w:type="dxa"/>
            <w:gridSpan w:val="2"/>
            <w:tcBorders>
              <w:bottom w:val="single" w:sz="4" w:space="0" w:color="000000" w:themeColor="text1"/>
            </w:tcBorders>
          </w:tcPr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EIGHT (cm):</w:t>
            </w:r>
          </w:p>
        </w:tc>
        <w:tc>
          <w:tcPr>
            <w:tcW w:w="1744" w:type="dxa"/>
            <w:vMerge/>
            <w:tcBorders>
              <w:bottom w:val="single" w:sz="4" w:space="0" w:color="000000" w:themeColor="text1"/>
            </w:tcBorders>
          </w:tcPr>
          <w:p w:rsidR="006F4B1E" w:rsidRPr="00E87138" w:rsidRDefault="006F4B1E" w:rsidP="004C74DE">
            <w:pPr>
              <w:rPr>
                <w:rFonts w:ascii="Times New Roman" w:hAnsi="Times New Roman"/>
                <w:b/>
              </w:rPr>
            </w:pPr>
          </w:p>
        </w:tc>
      </w:tr>
      <w:tr w:rsidR="00247626" w:rsidRPr="00E87138" w:rsidTr="000A5A4C">
        <w:tc>
          <w:tcPr>
            <w:tcW w:w="11016" w:type="dxa"/>
            <w:gridSpan w:val="5"/>
            <w:shd w:val="clear" w:color="auto" w:fill="A6A6A6" w:themeFill="background1" w:themeFillShade="A6"/>
          </w:tcPr>
          <w:p w:rsidR="00247626" w:rsidRPr="00E87138" w:rsidRDefault="00247626" w:rsidP="005B5385">
            <w:pPr>
              <w:jc w:val="center"/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SOCIO-DEMOGRAPHICS</w:t>
            </w:r>
          </w:p>
        </w:tc>
      </w:tr>
      <w:tr w:rsidR="00247626" w:rsidRPr="00E87138" w:rsidTr="00165797">
        <w:trPr>
          <w:trHeight w:val="302"/>
        </w:trPr>
        <w:tc>
          <w:tcPr>
            <w:tcW w:w="647" w:type="dxa"/>
          </w:tcPr>
          <w:p w:rsidR="00247626" w:rsidRPr="00E87138" w:rsidRDefault="0024762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4928" w:type="dxa"/>
          </w:tcPr>
          <w:p w:rsidR="00247626" w:rsidRPr="00E87138" w:rsidRDefault="0024762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UESTIONS</w:t>
            </w:r>
          </w:p>
        </w:tc>
        <w:tc>
          <w:tcPr>
            <w:tcW w:w="3697" w:type="dxa"/>
            <w:gridSpan w:val="2"/>
          </w:tcPr>
          <w:p w:rsidR="00247626" w:rsidRPr="00E87138" w:rsidRDefault="0024762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1744" w:type="dxa"/>
          </w:tcPr>
          <w:p w:rsidR="00247626" w:rsidRPr="00E87138" w:rsidRDefault="0024762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RESPONSE(S)</w:t>
            </w:r>
          </w:p>
        </w:tc>
      </w:tr>
      <w:tr w:rsidR="004C74DE" w:rsidRPr="00E87138" w:rsidTr="006F4B1E">
        <w:trPr>
          <w:trHeight w:val="617"/>
        </w:trPr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4928" w:type="dxa"/>
          </w:tcPr>
          <w:p w:rsidR="00DD03EA" w:rsidRPr="00E87138" w:rsidRDefault="004C74DE" w:rsidP="006F4B1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AGE</w:t>
            </w:r>
            <w:r w:rsidR="00822460">
              <w:rPr>
                <w:rFonts w:ascii="Times New Roman" w:hAnsi="Times New Roman"/>
                <w:b/>
              </w:rPr>
              <w:t xml:space="preserve">   </w:t>
            </w:r>
          </w:p>
        </w:tc>
        <w:tc>
          <w:tcPr>
            <w:tcW w:w="3697" w:type="dxa"/>
            <w:gridSpan w:val="2"/>
          </w:tcPr>
          <w:p w:rsidR="004C74DE" w:rsidRPr="00E87138" w:rsidRDefault="004A371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(</w:t>
            </w:r>
            <w:r w:rsidRPr="00E87138">
              <w:rPr>
                <w:rFonts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</w:tcPr>
          <w:p w:rsidR="004C74DE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51435</wp:posOffset>
                      </wp:positionV>
                      <wp:extent cx="332105" cy="210820"/>
                      <wp:effectExtent l="0" t="0" r="10795" b="17780"/>
                      <wp:wrapNone/>
                      <wp:docPr id="84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53AAE0" id="Rectangle 3" o:spid="_x0000_s1026" style="position:absolute;margin-left:31.8pt;margin-top:4.05pt;width:26.15pt;height:1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51435</wp:posOffset>
                      </wp:positionV>
                      <wp:extent cx="332105" cy="210820"/>
                      <wp:effectExtent l="0" t="0" r="10795" b="17780"/>
                      <wp:wrapNone/>
                      <wp:docPr id="83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C6395C" id="Rectangle 2" o:spid="_x0000_s1026" style="position:absolute;margin-left:5.65pt;margin-top:4.05pt;width:26.15pt;height:16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"/>
                  </w:pict>
                </mc:Fallback>
              </mc:AlternateContent>
            </w:r>
          </w:p>
        </w:tc>
      </w:tr>
      <w:tr w:rsidR="00576878" w:rsidRPr="00E87138" w:rsidTr="006F4B1E">
        <w:trPr>
          <w:trHeight w:val="617"/>
        </w:trPr>
        <w:tc>
          <w:tcPr>
            <w:tcW w:w="647" w:type="dxa"/>
          </w:tcPr>
          <w:p w:rsidR="00576878" w:rsidRPr="00E87138" w:rsidRDefault="00576878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928" w:type="dxa"/>
          </w:tcPr>
          <w:p w:rsidR="00576878" w:rsidRPr="00E87138" w:rsidRDefault="00576878" w:rsidP="006F4B1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3697" w:type="dxa"/>
            <w:gridSpan w:val="2"/>
          </w:tcPr>
          <w:p w:rsidR="00576878" w:rsidRDefault="00576878" w:rsidP="00576878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ale</w:t>
            </w:r>
          </w:p>
          <w:p w:rsidR="00576878" w:rsidRDefault="00576878" w:rsidP="00576878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emale</w:t>
            </w:r>
          </w:p>
          <w:p w:rsidR="00864ECF" w:rsidRPr="00576878" w:rsidRDefault="00864ECF" w:rsidP="00864ECF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1744" w:type="dxa"/>
          </w:tcPr>
          <w:p w:rsidR="00576878" w:rsidRDefault="00576878" w:rsidP="004C74DE">
            <w:pPr>
              <w:rPr>
                <w:rFonts w:ascii="Times New Roman" w:hAnsi="Times New Roman"/>
                <w:b/>
                <w:noProof/>
                <w:lang w:val="en-US"/>
              </w:rPr>
            </w:pPr>
          </w:p>
        </w:tc>
      </w:tr>
      <w:tr w:rsidR="004C74DE" w:rsidRPr="00E87138" w:rsidTr="006F4B1E"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4928" w:type="dxa"/>
          </w:tcPr>
          <w:p w:rsidR="000D46C4" w:rsidRPr="000D46C4" w:rsidRDefault="004C74DE" w:rsidP="006F4B1E">
            <w:pPr>
              <w:rPr>
                <w:rFonts w:ascii="Times New Roman" w:hAnsi="Times New Roman"/>
                <w:b/>
                <w:i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 xml:space="preserve">OCCUPATION </w:t>
            </w:r>
            <w:r w:rsidR="00822460">
              <w:rPr>
                <w:rFonts w:ascii="Times New Roman" w:hAnsi="Times New Roman"/>
                <w:b/>
              </w:rPr>
              <w:t xml:space="preserve"> </w:t>
            </w:r>
          </w:p>
          <w:p w:rsidR="0008643F" w:rsidRPr="00E87138" w:rsidRDefault="0008643F" w:rsidP="004C74DE">
            <w:pPr>
              <w:rPr>
                <w:rFonts w:ascii="Times New Roman" w:hAnsi="Times New Roman"/>
                <w:b/>
                <w:i/>
              </w:rPr>
            </w:pPr>
          </w:p>
          <w:p w:rsidR="00DD03EA" w:rsidRPr="00E87138" w:rsidRDefault="00DD03EA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97" w:type="dxa"/>
            <w:gridSpan w:val="2"/>
          </w:tcPr>
          <w:p w:rsidR="00251B32" w:rsidRDefault="00A636D5" w:rsidP="001E799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lled employment</w:t>
            </w:r>
          </w:p>
          <w:p w:rsidR="002765EC" w:rsidRDefault="002765EC" w:rsidP="001E799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Unskilled </w:t>
            </w:r>
            <w:r w:rsidR="00A636D5">
              <w:rPr>
                <w:rFonts w:ascii="Times New Roman" w:hAnsi="Times New Roman"/>
                <w:b/>
              </w:rPr>
              <w:t>employment</w:t>
            </w:r>
          </w:p>
          <w:p w:rsidR="002765EC" w:rsidRDefault="00A636D5" w:rsidP="001E799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Unemployed</w:t>
            </w:r>
          </w:p>
          <w:p w:rsidR="004A3716" w:rsidRDefault="00251B32" w:rsidP="00D7342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ther </w:t>
            </w:r>
          </w:p>
          <w:p w:rsidR="00864ECF" w:rsidRPr="00D73428" w:rsidRDefault="00864ECF" w:rsidP="00864ECF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1744" w:type="dxa"/>
          </w:tcPr>
          <w:p w:rsidR="004C74DE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273685</wp:posOffset>
                      </wp:positionV>
                      <wp:extent cx="502285" cy="291465"/>
                      <wp:effectExtent l="0" t="0" r="12065" b="13335"/>
                      <wp:wrapNone/>
                      <wp:docPr id="8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E02239" id="Rectangle 21" o:spid="_x0000_s1026" style="position:absolute;margin-left:10.15pt;margin-top:21.55pt;width:39.55pt;height:22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"/>
                  </w:pict>
                </mc:Fallback>
              </mc:AlternateContent>
            </w:r>
          </w:p>
        </w:tc>
      </w:tr>
      <w:tr w:rsidR="004C74DE" w:rsidRPr="00E87138" w:rsidTr="006F4B1E"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4928" w:type="dxa"/>
          </w:tcPr>
          <w:p w:rsidR="004C74DE" w:rsidRPr="00822460" w:rsidRDefault="004C74DE" w:rsidP="006F4B1E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RELIGION</w:t>
            </w:r>
            <w:r w:rsidR="00822460">
              <w:rPr>
                <w:rFonts w:ascii="Times New Roman" w:hAnsi="Times New Roman"/>
                <w:b/>
              </w:rPr>
              <w:t xml:space="preserve">     </w:t>
            </w:r>
          </w:p>
        </w:tc>
        <w:tc>
          <w:tcPr>
            <w:tcW w:w="3697" w:type="dxa"/>
            <w:gridSpan w:val="2"/>
          </w:tcPr>
          <w:p w:rsidR="004C74DE" w:rsidRPr="00E87138" w:rsidRDefault="004C74DE" w:rsidP="004C74D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b/>
                <w:lang w:val="en-US"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Christian</w:t>
            </w:r>
          </w:p>
          <w:p w:rsidR="004C74DE" w:rsidRPr="00D73428" w:rsidRDefault="004C74DE" w:rsidP="00D73428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b/>
                <w:lang w:val="en-US"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Moslem</w:t>
            </w:r>
          </w:p>
          <w:p w:rsidR="00247626" w:rsidRPr="00D73428" w:rsidRDefault="004C74DE" w:rsidP="00D734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Others</w:t>
            </w:r>
          </w:p>
        </w:tc>
        <w:tc>
          <w:tcPr>
            <w:tcW w:w="1744" w:type="dxa"/>
          </w:tcPr>
          <w:p w:rsidR="004C74DE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66370</wp:posOffset>
                      </wp:positionV>
                      <wp:extent cx="502285" cy="291465"/>
                      <wp:effectExtent l="0" t="0" r="12065" b="13335"/>
                      <wp:wrapNone/>
                      <wp:docPr id="79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194301" id="Rectangle 4" o:spid="_x0000_s1026" style="position:absolute;margin-left:10.15pt;margin-top:13.1pt;width:39.55pt;height:2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"/>
                  </w:pict>
                </mc:Fallback>
              </mc:AlternateContent>
            </w:r>
          </w:p>
        </w:tc>
      </w:tr>
      <w:tr w:rsidR="006F4B1E" w:rsidRPr="00E87138" w:rsidTr="006F4B1E">
        <w:trPr>
          <w:trHeight w:val="707"/>
        </w:trPr>
        <w:tc>
          <w:tcPr>
            <w:tcW w:w="647" w:type="dxa"/>
          </w:tcPr>
          <w:p w:rsidR="006F4B1E" w:rsidRPr="00E87138" w:rsidRDefault="005B5385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4928" w:type="dxa"/>
          </w:tcPr>
          <w:p w:rsidR="006F4B1E" w:rsidRPr="00E87138" w:rsidRDefault="006F4B1E" w:rsidP="006F4B1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SIDENCE</w:t>
            </w:r>
          </w:p>
        </w:tc>
        <w:tc>
          <w:tcPr>
            <w:tcW w:w="3697" w:type="dxa"/>
            <w:gridSpan w:val="2"/>
          </w:tcPr>
          <w:p w:rsidR="006F4B1E" w:rsidRDefault="006F4B1E" w:rsidP="006F4B1E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Rural</w:t>
            </w:r>
          </w:p>
          <w:p w:rsidR="006F4B1E" w:rsidRPr="006F4B1E" w:rsidRDefault="006F4B1E" w:rsidP="006F4B1E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rban</w:t>
            </w:r>
          </w:p>
        </w:tc>
        <w:tc>
          <w:tcPr>
            <w:tcW w:w="1744" w:type="dxa"/>
          </w:tcPr>
          <w:p w:rsidR="006F4B1E" w:rsidRDefault="00D73428" w:rsidP="004C74DE">
            <w:pPr>
              <w:rPr>
                <w:rFonts w:ascii="Times New Roman" w:hAnsi="Times New Roman"/>
                <w:b/>
                <w:noProof/>
                <w:lang w:val="en-US"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90805</wp:posOffset>
                      </wp:positionV>
                      <wp:extent cx="502285" cy="291465"/>
                      <wp:effectExtent l="0" t="0" r="12065" b="13335"/>
                      <wp:wrapNone/>
                      <wp:docPr id="8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A1FFDB" id="Rectangle 5" o:spid="_x0000_s1026" style="position:absolute;margin-left:14pt;margin-top:7.15pt;width:39.55pt;height:22.9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"/>
                  </w:pict>
                </mc:Fallback>
              </mc:AlternateContent>
            </w:r>
          </w:p>
        </w:tc>
      </w:tr>
      <w:tr w:rsidR="004C74DE" w:rsidRPr="00E87138" w:rsidTr="006F4B1E">
        <w:tc>
          <w:tcPr>
            <w:tcW w:w="647" w:type="dxa"/>
          </w:tcPr>
          <w:p w:rsidR="004C74DE" w:rsidRPr="00E87138" w:rsidRDefault="005B5385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5</w:t>
            </w:r>
          </w:p>
        </w:tc>
        <w:tc>
          <w:tcPr>
            <w:tcW w:w="4928" w:type="dxa"/>
          </w:tcPr>
          <w:p w:rsidR="006F4B1E" w:rsidRPr="00822460" w:rsidRDefault="004C74DE" w:rsidP="006F4B1E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MARITAL STATUS</w:t>
            </w:r>
            <w:r w:rsidR="00822460">
              <w:rPr>
                <w:rFonts w:ascii="Times New Roman" w:hAnsi="Times New Roman"/>
                <w:b/>
              </w:rPr>
              <w:t xml:space="preserve">    </w:t>
            </w:r>
          </w:p>
          <w:p w:rsidR="00FC35CB" w:rsidRPr="00822460" w:rsidRDefault="00FC35CB" w:rsidP="004C74DE">
            <w:pPr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697" w:type="dxa"/>
            <w:gridSpan w:val="2"/>
          </w:tcPr>
          <w:p w:rsidR="004C74DE" w:rsidRPr="00E87138" w:rsidRDefault="004C74DE" w:rsidP="004C74DE">
            <w:pPr>
              <w:numPr>
                <w:ilvl w:val="0"/>
                <w:numId w:val="2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Single</w:t>
            </w:r>
          </w:p>
          <w:p w:rsidR="004C74DE" w:rsidRPr="00E87138" w:rsidRDefault="004C74DE" w:rsidP="004C74DE">
            <w:pPr>
              <w:numPr>
                <w:ilvl w:val="0"/>
                <w:numId w:val="2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Married</w:t>
            </w:r>
          </w:p>
          <w:p w:rsidR="004C74DE" w:rsidRPr="00E87138" w:rsidRDefault="004C74DE" w:rsidP="004C74DE">
            <w:pPr>
              <w:numPr>
                <w:ilvl w:val="0"/>
                <w:numId w:val="2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Cohabiting</w:t>
            </w:r>
          </w:p>
          <w:p w:rsidR="004C74DE" w:rsidRPr="00E87138" w:rsidRDefault="004C74DE" w:rsidP="004C74DE">
            <w:pPr>
              <w:numPr>
                <w:ilvl w:val="0"/>
                <w:numId w:val="2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Divorced</w:t>
            </w:r>
          </w:p>
          <w:p w:rsidR="00247626" w:rsidRDefault="004C74DE" w:rsidP="00A636D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Widowed</w:t>
            </w:r>
          </w:p>
          <w:p w:rsidR="00864ECF" w:rsidRPr="00A636D5" w:rsidRDefault="00864ECF" w:rsidP="00864ECF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1744" w:type="dxa"/>
          </w:tcPr>
          <w:p w:rsidR="004C74DE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340360</wp:posOffset>
                      </wp:positionV>
                      <wp:extent cx="502285" cy="291465"/>
                      <wp:effectExtent l="0" t="0" r="12065" b="13335"/>
                      <wp:wrapNone/>
                      <wp:docPr id="80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45754B" id="Rectangle 5" o:spid="_x0000_s1026" style="position:absolute;margin-left:18.5pt;margin-top:26.8pt;width:39.55pt;height:2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"/>
                  </w:pict>
                </mc:Fallback>
              </mc:AlternateContent>
            </w:r>
          </w:p>
        </w:tc>
      </w:tr>
      <w:tr w:rsidR="004C74DE" w:rsidRPr="00E87138" w:rsidTr="006F4B1E">
        <w:trPr>
          <w:trHeight w:val="1586"/>
        </w:trPr>
        <w:tc>
          <w:tcPr>
            <w:tcW w:w="647" w:type="dxa"/>
          </w:tcPr>
          <w:p w:rsidR="004C74DE" w:rsidRPr="00E87138" w:rsidRDefault="005B5385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6</w:t>
            </w:r>
          </w:p>
        </w:tc>
        <w:tc>
          <w:tcPr>
            <w:tcW w:w="4928" w:type="dxa"/>
          </w:tcPr>
          <w:p w:rsidR="006F4B1E" w:rsidRPr="006F4B1E" w:rsidRDefault="004C74DE" w:rsidP="006F4B1E">
            <w:pPr>
              <w:rPr>
                <w:rFonts w:ascii="Times New Roman" w:hAnsi="Times New Roman"/>
                <w:b/>
              </w:rPr>
            </w:pPr>
            <w:r w:rsidRPr="006F4B1E">
              <w:rPr>
                <w:rFonts w:ascii="Times New Roman" w:hAnsi="Times New Roman"/>
                <w:b/>
              </w:rPr>
              <w:t>LEVEL OF EDUCATION</w:t>
            </w:r>
            <w:r w:rsidR="00822460" w:rsidRPr="006F4B1E">
              <w:rPr>
                <w:rFonts w:ascii="Times New Roman" w:hAnsi="Times New Roman"/>
                <w:b/>
              </w:rPr>
              <w:t xml:space="preserve">     </w:t>
            </w:r>
          </w:p>
          <w:p w:rsidR="00FC35CB" w:rsidRPr="006F4B1E" w:rsidRDefault="00FC35CB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97" w:type="dxa"/>
            <w:gridSpan w:val="2"/>
          </w:tcPr>
          <w:p w:rsidR="004C74DE" w:rsidRPr="006F4B1E" w:rsidRDefault="004C74DE" w:rsidP="004C74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6F4B1E">
              <w:rPr>
                <w:rFonts w:ascii="Times New Roman" w:hAnsi="Times New Roman"/>
                <w:b/>
                <w:lang w:val="en-US"/>
              </w:rPr>
              <w:t>No formal education</w:t>
            </w:r>
          </w:p>
          <w:p w:rsidR="004C74DE" w:rsidRPr="006F4B1E" w:rsidRDefault="004C74DE" w:rsidP="004C74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6F4B1E">
              <w:rPr>
                <w:rFonts w:ascii="Times New Roman" w:hAnsi="Times New Roman"/>
                <w:b/>
                <w:lang w:val="en-US"/>
              </w:rPr>
              <w:t xml:space="preserve">Primary </w:t>
            </w:r>
          </w:p>
          <w:p w:rsidR="004C74DE" w:rsidRPr="006F4B1E" w:rsidRDefault="004C74DE" w:rsidP="004C74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6F4B1E">
              <w:rPr>
                <w:rFonts w:ascii="Times New Roman" w:hAnsi="Times New Roman"/>
                <w:b/>
                <w:lang w:val="en-US"/>
              </w:rPr>
              <w:t>J.S.S</w:t>
            </w:r>
          </w:p>
          <w:p w:rsidR="004C74DE" w:rsidRPr="006F4B1E" w:rsidRDefault="004C74DE" w:rsidP="004C74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6F4B1E">
              <w:rPr>
                <w:rFonts w:ascii="Times New Roman" w:hAnsi="Times New Roman"/>
                <w:b/>
                <w:lang w:val="en-US"/>
              </w:rPr>
              <w:t>Middle school form 4</w:t>
            </w:r>
          </w:p>
          <w:p w:rsidR="004C74DE" w:rsidRPr="006F4B1E" w:rsidRDefault="004C74DE" w:rsidP="004C74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6F4B1E">
              <w:rPr>
                <w:rFonts w:ascii="Times New Roman" w:hAnsi="Times New Roman"/>
                <w:b/>
                <w:lang w:val="en-US"/>
              </w:rPr>
              <w:t xml:space="preserve">Secondary </w:t>
            </w:r>
          </w:p>
          <w:p w:rsidR="00247626" w:rsidRPr="00864ECF" w:rsidRDefault="004C74DE" w:rsidP="00A91A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6F4B1E">
              <w:rPr>
                <w:rFonts w:ascii="Times New Roman" w:hAnsi="Times New Roman"/>
                <w:b/>
                <w:lang w:val="en-US"/>
              </w:rPr>
              <w:t>Tertiary</w:t>
            </w:r>
          </w:p>
          <w:p w:rsidR="00864ECF" w:rsidRPr="006F4B1E" w:rsidRDefault="00864ECF" w:rsidP="00864ECF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1744" w:type="dxa"/>
          </w:tcPr>
          <w:p w:rsidR="004C74DE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433070</wp:posOffset>
                      </wp:positionV>
                      <wp:extent cx="502285" cy="291465"/>
                      <wp:effectExtent l="0" t="0" r="12065" b="13335"/>
                      <wp:wrapNone/>
                      <wp:docPr id="81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6BDABC" id="Rectangle 6" o:spid="_x0000_s1026" style="position:absolute;margin-left:17.65pt;margin-top:34.1pt;width:39.55pt;height:22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"/>
                  </w:pict>
                </mc:Fallback>
              </mc:AlternateContent>
            </w:r>
          </w:p>
        </w:tc>
      </w:tr>
      <w:tr w:rsidR="00980B6A" w:rsidRPr="00E87138" w:rsidTr="006F4B1E">
        <w:tc>
          <w:tcPr>
            <w:tcW w:w="647" w:type="dxa"/>
          </w:tcPr>
          <w:p w:rsidR="00980B6A" w:rsidRPr="00E87138" w:rsidRDefault="00451A93" w:rsidP="005B5385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</w:t>
            </w:r>
            <w:r w:rsidR="005B5385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4928" w:type="dxa"/>
          </w:tcPr>
          <w:p w:rsidR="00980B6A" w:rsidRPr="00856A55" w:rsidRDefault="00451A93" w:rsidP="004A3716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HOW LONG HAS IT BEEN SINCE YOU WERE DIAGNOSED?</w:t>
            </w:r>
            <w:r w:rsidR="00856A55">
              <w:rPr>
                <w:rFonts w:ascii="Times New Roman" w:hAnsi="Times New Roman"/>
                <w:b/>
              </w:rPr>
              <w:t xml:space="preserve"> </w:t>
            </w:r>
          </w:p>
          <w:p w:rsidR="004A3716" w:rsidRPr="00E87138" w:rsidRDefault="004A3716" w:rsidP="004A371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90" w:type="dxa"/>
          </w:tcPr>
          <w:p w:rsidR="00980B6A" w:rsidRPr="00E87138" w:rsidRDefault="00D73428" w:rsidP="0075471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>
                      <wp:simplePos x="0" y="0"/>
                      <wp:positionH relativeFrom="column">
                        <wp:posOffset>2379345</wp:posOffset>
                      </wp:positionH>
                      <wp:positionV relativeFrom="paragraph">
                        <wp:posOffset>123190</wp:posOffset>
                      </wp:positionV>
                      <wp:extent cx="389255" cy="201295"/>
                      <wp:effectExtent l="0" t="0" r="10795" b="27305"/>
                      <wp:wrapNone/>
                      <wp:docPr id="68" name="Rectangl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9255" cy="2012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9A9DA0" id="Rectangle 81" o:spid="_x0000_s1026" style="position:absolute;margin-left:187.35pt;margin-top:9.7pt;width:30.65pt;height:15.8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"/>
                  </w:pict>
                </mc:Fallback>
              </mc:AlternateContent>
            </w:r>
            <w:r w:rsidR="004A3716" w:rsidRPr="00E87138">
              <w:rPr>
                <w:rFonts w:ascii="Times New Roman" w:hAnsi="Times New Roman"/>
                <w:b/>
              </w:rPr>
              <w:t>(</w:t>
            </w:r>
            <w:r w:rsidR="004A3716" w:rsidRPr="00E87138">
              <w:rPr>
                <w:rFonts w:ascii="Times New Roman" w:hAnsi="Times New Roman"/>
                <w:b/>
                <w:i/>
              </w:rPr>
              <w:t>write the duration as much as possible in months)</w:t>
            </w:r>
          </w:p>
        </w:tc>
        <w:tc>
          <w:tcPr>
            <w:tcW w:w="1751" w:type="dxa"/>
            <w:gridSpan w:val="2"/>
          </w:tcPr>
          <w:p w:rsidR="00980B6A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114300</wp:posOffset>
                      </wp:positionV>
                      <wp:extent cx="332105" cy="210820"/>
                      <wp:effectExtent l="0" t="0" r="10795" b="17780"/>
                      <wp:wrapNone/>
                      <wp:docPr id="67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8241D1" id="Rectangle 138" o:spid="_x0000_s1026" style="position:absolute;margin-left:45.6pt;margin-top:9pt;width:26.15pt;height:16.6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14300</wp:posOffset>
                      </wp:positionV>
                      <wp:extent cx="332105" cy="210820"/>
                      <wp:effectExtent l="0" t="0" r="10795" b="17780"/>
                      <wp:wrapNone/>
                      <wp:docPr id="66" name="Rectangl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3C434A" id="Rectangle 82" o:spid="_x0000_s1026" style="position:absolute;margin-left:19.45pt;margin-top:9pt;width:26.15pt;height:16.6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"/>
                  </w:pict>
                </mc:Fallback>
              </mc:AlternateContent>
            </w:r>
          </w:p>
        </w:tc>
      </w:tr>
      <w:tr w:rsidR="000971D6" w:rsidRPr="00E87138" w:rsidTr="005B5385">
        <w:trPr>
          <w:trHeight w:val="545"/>
        </w:trPr>
        <w:tc>
          <w:tcPr>
            <w:tcW w:w="647" w:type="dxa"/>
          </w:tcPr>
          <w:p w:rsidR="000971D6" w:rsidRPr="00E87138" w:rsidRDefault="00703FD5" w:rsidP="005B5385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</w:t>
            </w:r>
            <w:r w:rsidR="005B5385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4928" w:type="dxa"/>
          </w:tcPr>
          <w:p w:rsidR="000971D6" w:rsidRPr="00E87138" w:rsidRDefault="00864ABD" w:rsidP="00AC069B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DO YOU CURRENTLY SMOKE</w:t>
            </w:r>
            <w:r w:rsidR="00F95C1E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690" w:type="dxa"/>
          </w:tcPr>
          <w:p w:rsidR="000971D6" w:rsidRPr="00E87138" w:rsidRDefault="000D0DD7" w:rsidP="001E799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Yes</w:t>
            </w:r>
          </w:p>
          <w:p w:rsidR="0008643F" w:rsidRDefault="000D0DD7" w:rsidP="005B538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 xml:space="preserve">No </w:t>
            </w:r>
          </w:p>
          <w:p w:rsidR="005B5385" w:rsidRPr="005B5385" w:rsidRDefault="005B5385" w:rsidP="005B5385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1751" w:type="dxa"/>
            <w:gridSpan w:val="2"/>
          </w:tcPr>
          <w:p w:rsidR="000971D6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5080</wp:posOffset>
                      </wp:positionV>
                      <wp:extent cx="502285" cy="291465"/>
                      <wp:effectExtent l="0" t="0" r="12065" b="13335"/>
                      <wp:wrapNone/>
                      <wp:docPr id="38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C4DA8A" id="Rectangle 32" o:spid="_x0000_s1026" style="position:absolute;margin-left:14.35pt;margin-top:.4pt;width:39.55pt;height:22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"/>
                  </w:pict>
                </mc:Fallback>
              </mc:AlternateContent>
            </w:r>
          </w:p>
        </w:tc>
      </w:tr>
      <w:tr w:rsidR="00FD74E5" w:rsidRPr="00E87138" w:rsidTr="005B5385">
        <w:trPr>
          <w:trHeight w:val="545"/>
        </w:trPr>
        <w:tc>
          <w:tcPr>
            <w:tcW w:w="647" w:type="dxa"/>
          </w:tcPr>
          <w:p w:rsidR="00FD74E5" w:rsidRPr="00E87138" w:rsidRDefault="00FD74E5" w:rsidP="005B538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9</w:t>
            </w:r>
          </w:p>
        </w:tc>
        <w:tc>
          <w:tcPr>
            <w:tcW w:w="4928" w:type="dxa"/>
          </w:tcPr>
          <w:p w:rsidR="00FD74E5" w:rsidRPr="00E87138" w:rsidRDefault="00FD74E5" w:rsidP="00AC069B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HISTORY OF TB SINCE HIV DIAGNOSIS </w:t>
            </w:r>
          </w:p>
        </w:tc>
        <w:tc>
          <w:tcPr>
            <w:tcW w:w="3690" w:type="dxa"/>
          </w:tcPr>
          <w:p w:rsidR="00FD74E5" w:rsidRPr="00FD74E5" w:rsidRDefault="00FD74E5" w:rsidP="00FD74E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/>
                <w:b/>
              </w:rPr>
            </w:pPr>
            <w:r w:rsidRPr="00FD74E5">
              <w:rPr>
                <w:rFonts w:ascii="Times New Roman" w:hAnsi="Times New Roman"/>
                <w:b/>
              </w:rPr>
              <w:t>Yes</w:t>
            </w:r>
          </w:p>
          <w:p w:rsidR="00FD74E5" w:rsidRDefault="00FD74E5" w:rsidP="00FD74E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 xml:space="preserve">No </w:t>
            </w:r>
          </w:p>
          <w:p w:rsidR="00FD74E5" w:rsidRDefault="00FD74E5" w:rsidP="00FD74E5">
            <w:pPr>
              <w:pStyle w:val="ListParagraph"/>
              <w:rPr>
                <w:rFonts w:ascii="Times New Roman" w:hAnsi="Times New Roman"/>
                <w:b/>
              </w:rPr>
            </w:pPr>
          </w:p>
          <w:p w:rsidR="00864ECF" w:rsidRDefault="00864ECF" w:rsidP="00FD74E5">
            <w:pPr>
              <w:pStyle w:val="ListParagraph"/>
              <w:rPr>
                <w:rFonts w:ascii="Times New Roman" w:hAnsi="Times New Roman"/>
                <w:b/>
              </w:rPr>
            </w:pPr>
          </w:p>
          <w:p w:rsidR="00864ECF" w:rsidRDefault="00864ECF" w:rsidP="00FD74E5">
            <w:pPr>
              <w:pStyle w:val="ListParagraph"/>
              <w:rPr>
                <w:rFonts w:ascii="Times New Roman" w:hAnsi="Times New Roman"/>
                <w:b/>
              </w:rPr>
            </w:pPr>
          </w:p>
          <w:p w:rsidR="00864ECF" w:rsidRDefault="00864ECF" w:rsidP="00FD74E5">
            <w:pPr>
              <w:pStyle w:val="ListParagraph"/>
              <w:rPr>
                <w:rFonts w:ascii="Times New Roman" w:hAnsi="Times New Roman"/>
                <w:b/>
              </w:rPr>
            </w:pPr>
          </w:p>
          <w:p w:rsidR="00864ECF" w:rsidRPr="00E87138" w:rsidRDefault="00864ECF" w:rsidP="00FD74E5">
            <w:pPr>
              <w:pStyle w:val="ListParagraph"/>
              <w:rPr>
                <w:rFonts w:ascii="Times New Roman" w:hAnsi="Times New Roman"/>
                <w:b/>
              </w:rPr>
            </w:pPr>
          </w:p>
        </w:tc>
        <w:tc>
          <w:tcPr>
            <w:tcW w:w="1751" w:type="dxa"/>
            <w:gridSpan w:val="2"/>
          </w:tcPr>
          <w:p w:rsidR="00FD74E5" w:rsidRDefault="00FD74E5" w:rsidP="004C74DE">
            <w:pPr>
              <w:rPr>
                <w:rFonts w:ascii="Times New Roman" w:hAnsi="Times New Roman"/>
                <w:b/>
                <w:noProof/>
                <w:lang w:val="en-US"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1FE4BF7C" wp14:editId="2592BDF5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97790</wp:posOffset>
                      </wp:positionV>
                      <wp:extent cx="502285" cy="291465"/>
                      <wp:effectExtent l="0" t="0" r="12065" b="13335"/>
                      <wp:wrapNone/>
                      <wp:docPr id="1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04604C" id="Rectangle 32" o:spid="_x0000_s1026" style="position:absolute;margin-left:17.35pt;margin-top:7.7pt;width:39.55pt;height:22.9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"/>
                  </w:pict>
                </mc:Fallback>
              </mc:AlternateContent>
            </w:r>
          </w:p>
        </w:tc>
      </w:tr>
      <w:tr w:rsidR="0051612E" w:rsidRPr="00E87138" w:rsidTr="000A5A4C">
        <w:trPr>
          <w:trHeight w:val="326"/>
        </w:trPr>
        <w:tc>
          <w:tcPr>
            <w:tcW w:w="11016" w:type="dxa"/>
            <w:gridSpan w:val="5"/>
            <w:shd w:val="clear" w:color="auto" w:fill="A6A6A6" w:themeFill="background1" w:themeFillShade="A6"/>
          </w:tcPr>
          <w:p w:rsidR="0008643F" w:rsidRPr="00E87138" w:rsidRDefault="005E0283" w:rsidP="00471C50">
            <w:pPr>
              <w:jc w:val="center"/>
              <w:rPr>
                <w:rFonts w:ascii="Times New Roman" w:hAnsi="Times New Roman"/>
                <w:b/>
              </w:rPr>
            </w:pPr>
            <w:r w:rsidRPr="005E0283">
              <w:rPr>
                <w:rFonts w:ascii="Times New Roman" w:hAnsi="Times New Roman"/>
                <w:b/>
              </w:rPr>
              <w:lastRenderedPageBreak/>
              <w:t xml:space="preserve">FROM CLIENT BOOKLET </w:t>
            </w:r>
          </w:p>
        </w:tc>
      </w:tr>
      <w:tr w:rsidR="0051612E" w:rsidRPr="00E87138" w:rsidTr="006F4B1E">
        <w:tc>
          <w:tcPr>
            <w:tcW w:w="647" w:type="dxa"/>
          </w:tcPr>
          <w:p w:rsidR="0051612E" w:rsidRPr="00E87138" w:rsidRDefault="001E799F" w:rsidP="005B538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</w:t>
            </w:r>
            <w:r w:rsidR="00A25C80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4928" w:type="dxa"/>
          </w:tcPr>
          <w:p w:rsidR="00635AB4" w:rsidRPr="00E87138" w:rsidRDefault="006F4B1E" w:rsidP="00635AB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AST </w:t>
            </w:r>
            <w:r w:rsidR="00635AB4" w:rsidRPr="00E87138">
              <w:rPr>
                <w:rFonts w:ascii="Times New Roman" w:hAnsi="Times New Roman"/>
                <w:b/>
              </w:rPr>
              <w:t>WHO CLINICAL STAGE</w:t>
            </w:r>
          </w:p>
          <w:p w:rsidR="0051612E" w:rsidRPr="00D80B03" w:rsidRDefault="0051612E" w:rsidP="004C74DE">
            <w:pPr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697" w:type="dxa"/>
            <w:gridSpan w:val="2"/>
          </w:tcPr>
          <w:p w:rsidR="0051612E" w:rsidRPr="00E87138" w:rsidRDefault="00013346" w:rsidP="0051612E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r w:rsidRPr="00013346">
              <w:rPr>
                <w:rFonts w:ascii="Times New Roman" w:hAnsi="Times New Roman"/>
                <w:b/>
                <w:i/>
              </w:rPr>
              <w:t>Write in 1,2,3,4)</w:t>
            </w:r>
          </w:p>
        </w:tc>
        <w:tc>
          <w:tcPr>
            <w:tcW w:w="1744" w:type="dxa"/>
          </w:tcPr>
          <w:p w:rsidR="0051612E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66675</wp:posOffset>
                      </wp:positionV>
                      <wp:extent cx="502285" cy="232410"/>
                      <wp:effectExtent l="0" t="0" r="12065" b="15240"/>
                      <wp:wrapNone/>
                      <wp:docPr id="16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324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21F938" id="Rectangle 111" o:spid="_x0000_s1026" style="position:absolute;margin-left:9.35pt;margin-top:5.25pt;width:39.55pt;height:18.3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"/>
                  </w:pict>
                </mc:Fallback>
              </mc:AlternateContent>
            </w:r>
          </w:p>
          <w:p w:rsidR="00013346" w:rsidRDefault="00013346" w:rsidP="004C74DE">
            <w:pPr>
              <w:rPr>
                <w:rFonts w:ascii="Times New Roman" w:hAnsi="Times New Roman"/>
                <w:b/>
              </w:rPr>
            </w:pPr>
          </w:p>
          <w:p w:rsidR="0051612E" w:rsidRDefault="0001334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 xml:space="preserve">Date done:   </w:t>
            </w:r>
          </w:p>
          <w:p w:rsidR="0051152A" w:rsidRDefault="0051152A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__ / __/ __</w:t>
            </w:r>
          </w:p>
          <w:p w:rsidR="00013346" w:rsidRPr="00E87138" w:rsidRDefault="00013346" w:rsidP="004C74DE">
            <w:pPr>
              <w:rPr>
                <w:rFonts w:ascii="Times New Roman" w:hAnsi="Times New Roman"/>
                <w:b/>
              </w:rPr>
            </w:pPr>
          </w:p>
        </w:tc>
      </w:tr>
      <w:tr w:rsidR="00AC069B" w:rsidRPr="00E87138" w:rsidTr="00165797">
        <w:trPr>
          <w:trHeight w:val="482"/>
        </w:trPr>
        <w:tc>
          <w:tcPr>
            <w:tcW w:w="647" w:type="dxa"/>
          </w:tcPr>
          <w:p w:rsidR="00AC069B" w:rsidRDefault="00A25C80" w:rsidP="005B538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11</w:t>
            </w:r>
          </w:p>
        </w:tc>
        <w:tc>
          <w:tcPr>
            <w:tcW w:w="4928" w:type="dxa"/>
          </w:tcPr>
          <w:p w:rsidR="00AC069B" w:rsidRDefault="00D73428" w:rsidP="00635AB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S CLIENT ON</w:t>
            </w:r>
            <w:r w:rsidR="00AC069B">
              <w:rPr>
                <w:rFonts w:ascii="Times New Roman" w:hAnsi="Times New Roman"/>
                <w:b/>
              </w:rPr>
              <w:t xml:space="preserve"> SEPTRIN?</w:t>
            </w:r>
          </w:p>
        </w:tc>
        <w:tc>
          <w:tcPr>
            <w:tcW w:w="3697" w:type="dxa"/>
            <w:gridSpan w:val="2"/>
          </w:tcPr>
          <w:p w:rsidR="00AC069B" w:rsidRDefault="00AC069B" w:rsidP="00AC069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Yes</w:t>
            </w:r>
          </w:p>
          <w:p w:rsidR="00AC069B" w:rsidRDefault="00AC069B" w:rsidP="00AC069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</w:t>
            </w:r>
          </w:p>
          <w:p w:rsidR="005B5385" w:rsidRDefault="005B5385" w:rsidP="005B5385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1744" w:type="dxa"/>
          </w:tcPr>
          <w:p w:rsidR="00AC069B" w:rsidRDefault="00D73428" w:rsidP="004C74DE">
            <w:pPr>
              <w:rPr>
                <w:rFonts w:ascii="Times New Roman" w:hAnsi="Times New Roman"/>
                <w:b/>
                <w:noProof/>
                <w:lang w:val="en-US"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38100</wp:posOffset>
                      </wp:positionV>
                      <wp:extent cx="502285" cy="232410"/>
                      <wp:effectExtent l="0" t="0" r="12065" b="15240"/>
                      <wp:wrapNone/>
                      <wp:docPr id="98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324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DEA249" id="Rectangle 111" o:spid="_x0000_s1026" style="position:absolute;margin-left:9.35pt;margin-top:3pt;width:39.55pt;height:18.3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"/>
                  </w:pict>
                </mc:Fallback>
              </mc:AlternateContent>
            </w:r>
          </w:p>
        </w:tc>
      </w:tr>
      <w:tr w:rsidR="0051612E" w:rsidRPr="00E87138" w:rsidTr="008622E9">
        <w:trPr>
          <w:trHeight w:val="3230"/>
        </w:trPr>
        <w:tc>
          <w:tcPr>
            <w:tcW w:w="647" w:type="dxa"/>
          </w:tcPr>
          <w:p w:rsidR="0051612E" w:rsidRPr="00E87138" w:rsidRDefault="001E799F" w:rsidP="005B538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</w:t>
            </w:r>
            <w:r w:rsidR="00A25C80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4928" w:type="dxa"/>
          </w:tcPr>
          <w:p w:rsidR="0051612E" w:rsidRDefault="00635AB4" w:rsidP="00635AB4">
            <w:pPr>
              <w:rPr>
                <w:rFonts w:ascii="Times New Roman" w:hAnsi="Times New Roman"/>
                <w:b/>
                <w:i/>
              </w:rPr>
            </w:pPr>
            <w:r w:rsidRPr="00E87138">
              <w:rPr>
                <w:rFonts w:ascii="Times New Roman" w:hAnsi="Times New Roman"/>
                <w:b/>
              </w:rPr>
              <w:t>ART REGIMEN</w:t>
            </w:r>
          </w:p>
          <w:p w:rsidR="00635AB4" w:rsidRPr="00D80B03" w:rsidRDefault="00635AB4" w:rsidP="00635AB4">
            <w:pPr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697" w:type="dxa"/>
            <w:gridSpan w:val="2"/>
          </w:tcPr>
          <w:p w:rsidR="007242B1" w:rsidRPr="007242B1" w:rsidRDefault="00921F6D" w:rsidP="007242B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b/>
                <w:i/>
              </w:rPr>
            </w:pPr>
            <w:r w:rsidRPr="007242B1">
              <w:rPr>
                <w:rFonts w:ascii="Times New Roman" w:hAnsi="Times New Roman"/>
                <w:b/>
                <w:i/>
              </w:rPr>
              <w:t>Zidovudine</w:t>
            </w:r>
            <w:r w:rsidR="007242B1" w:rsidRPr="007242B1">
              <w:rPr>
                <w:rFonts w:ascii="Times New Roman" w:hAnsi="Times New Roman"/>
                <w:b/>
                <w:i/>
              </w:rPr>
              <w:t xml:space="preserve"> +</w:t>
            </w:r>
            <w:r w:rsidR="007242B1" w:rsidRPr="007242B1">
              <w:rPr>
                <w:rFonts w:ascii="Times New Roman" w:hAnsi="Times New Roman"/>
                <w:b/>
              </w:rPr>
              <w:t xml:space="preserve"> Lamivudine</w:t>
            </w:r>
            <w:r w:rsidR="008622E9">
              <w:rPr>
                <w:rFonts w:ascii="Times New Roman" w:hAnsi="Times New Roman"/>
                <w:b/>
              </w:rPr>
              <w:t xml:space="preserve"> (or FTC)</w:t>
            </w:r>
            <w:r w:rsidR="007242B1" w:rsidRPr="007242B1">
              <w:rPr>
                <w:rFonts w:ascii="Times New Roman" w:hAnsi="Times New Roman"/>
                <w:b/>
              </w:rPr>
              <w:t xml:space="preserve"> + Nevirapine</w:t>
            </w:r>
          </w:p>
          <w:p w:rsidR="007242B1" w:rsidRDefault="007242B1" w:rsidP="007242B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b/>
              </w:rPr>
            </w:pPr>
            <w:r w:rsidRPr="00921F6D">
              <w:rPr>
                <w:rFonts w:ascii="Times New Roman" w:hAnsi="Times New Roman"/>
                <w:b/>
                <w:i/>
              </w:rPr>
              <w:t>Zidovudine</w:t>
            </w:r>
            <w:r>
              <w:rPr>
                <w:rFonts w:ascii="Times New Roman" w:hAnsi="Times New Roman"/>
                <w:b/>
                <w:i/>
              </w:rPr>
              <w:t xml:space="preserve"> +</w:t>
            </w:r>
            <w:r>
              <w:rPr>
                <w:rFonts w:ascii="Times New Roman" w:hAnsi="Times New Roman"/>
                <w:b/>
              </w:rPr>
              <w:t xml:space="preserve"> Lamivudine</w:t>
            </w:r>
            <w:r w:rsidR="008622E9">
              <w:rPr>
                <w:rFonts w:ascii="Times New Roman" w:hAnsi="Times New Roman"/>
                <w:b/>
              </w:rPr>
              <w:t xml:space="preserve"> (or FTC)</w:t>
            </w:r>
            <w:r>
              <w:rPr>
                <w:rFonts w:ascii="Times New Roman" w:hAnsi="Times New Roman"/>
                <w:b/>
              </w:rPr>
              <w:t xml:space="preserve"> + Efavirenz</w:t>
            </w:r>
          </w:p>
          <w:p w:rsidR="007242B1" w:rsidRPr="00921F6D" w:rsidRDefault="007242B1" w:rsidP="007242B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Tenofovir + </w:t>
            </w:r>
            <w:r>
              <w:rPr>
                <w:rFonts w:ascii="Times New Roman" w:hAnsi="Times New Roman"/>
                <w:b/>
              </w:rPr>
              <w:t>Lamivudine</w:t>
            </w:r>
            <w:r w:rsidR="008622E9">
              <w:rPr>
                <w:rFonts w:ascii="Times New Roman" w:hAnsi="Times New Roman"/>
                <w:b/>
              </w:rPr>
              <w:t xml:space="preserve"> (or FTC)</w:t>
            </w:r>
            <w:r>
              <w:rPr>
                <w:rFonts w:ascii="Times New Roman" w:hAnsi="Times New Roman"/>
                <w:b/>
              </w:rPr>
              <w:t xml:space="preserve"> + Nevirapine</w:t>
            </w:r>
          </w:p>
          <w:p w:rsidR="007242B1" w:rsidRPr="00921F6D" w:rsidRDefault="007242B1" w:rsidP="007242B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Tenofovir + </w:t>
            </w:r>
            <w:r>
              <w:rPr>
                <w:rFonts w:ascii="Times New Roman" w:hAnsi="Times New Roman"/>
                <w:b/>
              </w:rPr>
              <w:t>Lamivudine</w:t>
            </w:r>
            <w:r w:rsidR="008622E9">
              <w:rPr>
                <w:rFonts w:ascii="Times New Roman" w:hAnsi="Times New Roman"/>
                <w:b/>
              </w:rPr>
              <w:t xml:space="preserve"> (or FTC) </w:t>
            </w:r>
            <w:r>
              <w:rPr>
                <w:rFonts w:ascii="Times New Roman" w:hAnsi="Times New Roman"/>
                <w:b/>
              </w:rPr>
              <w:t xml:space="preserve"> + Efavirenz</w:t>
            </w:r>
          </w:p>
          <w:p w:rsidR="007242B1" w:rsidRPr="007242B1" w:rsidRDefault="007242B1" w:rsidP="007242B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b/>
                <w:i/>
              </w:rPr>
            </w:pPr>
            <w:r w:rsidRPr="007242B1">
              <w:rPr>
                <w:rFonts w:ascii="Times New Roman" w:hAnsi="Times New Roman"/>
                <w:b/>
                <w:i/>
              </w:rPr>
              <w:t>Zidovudine +</w:t>
            </w:r>
            <w:r w:rsidRPr="007242B1">
              <w:rPr>
                <w:rFonts w:ascii="Times New Roman" w:hAnsi="Times New Roman"/>
                <w:b/>
              </w:rPr>
              <w:t xml:space="preserve"> Lamivudine </w:t>
            </w:r>
            <w:r w:rsidR="008622E9">
              <w:rPr>
                <w:rFonts w:ascii="Times New Roman" w:hAnsi="Times New Roman"/>
                <w:b/>
              </w:rPr>
              <w:t xml:space="preserve">(or FTC) </w:t>
            </w:r>
            <w:r w:rsidRPr="007242B1">
              <w:rPr>
                <w:rFonts w:ascii="Times New Roman" w:hAnsi="Times New Roman"/>
                <w:b/>
              </w:rPr>
              <w:t xml:space="preserve">+ </w:t>
            </w:r>
            <w:r>
              <w:rPr>
                <w:rFonts w:ascii="Times New Roman" w:hAnsi="Times New Roman"/>
                <w:b/>
              </w:rPr>
              <w:t>Lopinavir/r</w:t>
            </w:r>
          </w:p>
          <w:p w:rsidR="009D5B8E" w:rsidRPr="007242B1" w:rsidRDefault="007242B1" w:rsidP="007242B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Tenofovir + </w:t>
            </w:r>
            <w:r>
              <w:rPr>
                <w:rFonts w:ascii="Times New Roman" w:hAnsi="Times New Roman"/>
                <w:b/>
              </w:rPr>
              <w:t>Lamivudine</w:t>
            </w:r>
            <w:r w:rsidR="008622E9">
              <w:rPr>
                <w:rFonts w:ascii="Times New Roman" w:hAnsi="Times New Roman"/>
                <w:b/>
              </w:rPr>
              <w:t xml:space="preserve"> (or FTC)</w:t>
            </w:r>
            <w:r>
              <w:rPr>
                <w:rFonts w:ascii="Times New Roman" w:hAnsi="Times New Roman"/>
                <w:b/>
              </w:rPr>
              <w:t xml:space="preserve"> + Lopinavir/r</w:t>
            </w:r>
          </w:p>
        </w:tc>
        <w:tc>
          <w:tcPr>
            <w:tcW w:w="1744" w:type="dxa"/>
          </w:tcPr>
          <w:p w:rsidR="0051612E" w:rsidRPr="00E87138" w:rsidRDefault="00D73428" w:rsidP="00921F6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840105</wp:posOffset>
                      </wp:positionV>
                      <wp:extent cx="544195" cy="323215"/>
                      <wp:effectExtent l="0" t="0" r="27305" b="19685"/>
                      <wp:wrapNone/>
                      <wp:docPr id="14" name="Rectangle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4195" cy="3232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CDB5CF" id="Rectangle 142" o:spid="_x0000_s1026" style="position:absolute;margin-left:9.35pt;margin-top:66.15pt;width:42.85pt;height:25.4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"/>
                  </w:pict>
                </mc:Fallback>
              </mc:AlternateContent>
            </w:r>
          </w:p>
        </w:tc>
      </w:tr>
      <w:tr w:rsidR="0051612E" w:rsidRPr="00E87138" w:rsidTr="006F4B1E">
        <w:tc>
          <w:tcPr>
            <w:tcW w:w="647" w:type="dxa"/>
          </w:tcPr>
          <w:p w:rsidR="0051612E" w:rsidRPr="00E87138" w:rsidRDefault="001E799F" w:rsidP="005B538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</w:t>
            </w:r>
            <w:r w:rsidR="00A25C80"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4928" w:type="dxa"/>
          </w:tcPr>
          <w:p w:rsidR="0051612E" w:rsidRDefault="0051612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WHEN WAS ART STARTED?</w:t>
            </w:r>
          </w:p>
          <w:p w:rsidR="00D80B03" w:rsidRDefault="00D80B03" w:rsidP="004C74DE">
            <w:pPr>
              <w:rPr>
                <w:rFonts w:ascii="Times New Roman" w:hAnsi="Times New Roman"/>
                <w:b/>
                <w:i/>
              </w:rPr>
            </w:pPr>
          </w:p>
          <w:p w:rsidR="00D80B03" w:rsidRPr="004A07E4" w:rsidRDefault="00D80B03" w:rsidP="004C74DE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3697" w:type="dxa"/>
            <w:gridSpan w:val="2"/>
          </w:tcPr>
          <w:p w:rsidR="00247626" w:rsidRPr="00E87138" w:rsidRDefault="00A25C80" w:rsidP="001E799F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mths -&lt;</w:t>
            </w:r>
            <w:r w:rsidR="004802E7">
              <w:rPr>
                <w:rFonts w:ascii="Times New Roman" w:hAnsi="Times New Roman"/>
                <w:b/>
              </w:rPr>
              <w:t>1</w:t>
            </w:r>
            <w:r w:rsidR="00247626" w:rsidRPr="00E87138">
              <w:rPr>
                <w:rFonts w:ascii="Times New Roman" w:hAnsi="Times New Roman"/>
                <w:b/>
              </w:rPr>
              <w:t xml:space="preserve"> year</w:t>
            </w:r>
          </w:p>
          <w:p w:rsidR="00247626" w:rsidRPr="00E87138" w:rsidRDefault="00247626" w:rsidP="001E799F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1-2 years</w:t>
            </w:r>
          </w:p>
          <w:p w:rsidR="005B5385" w:rsidRDefault="00247626" w:rsidP="00FF6BD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&gt;2 years</w:t>
            </w:r>
            <w:r w:rsidRPr="00E23646">
              <w:rPr>
                <w:rFonts w:ascii="Times New Roman" w:hAnsi="Times New Roman"/>
                <w:b/>
              </w:rPr>
              <w:t xml:space="preserve"> </w:t>
            </w:r>
          </w:p>
          <w:p w:rsidR="00A91AFC" w:rsidRPr="00FF6BDE" w:rsidRDefault="00247626" w:rsidP="005B5385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  <w:r w:rsidRPr="00E23646"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1744" w:type="dxa"/>
          </w:tcPr>
          <w:p w:rsidR="0051612E" w:rsidRPr="00E87138" w:rsidRDefault="00D73428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52400</wp:posOffset>
                      </wp:positionV>
                      <wp:extent cx="544195" cy="323215"/>
                      <wp:effectExtent l="0" t="0" r="27305" b="19685"/>
                      <wp:wrapNone/>
                      <wp:docPr id="13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4195" cy="3232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82597A" id="Rectangle 47" o:spid="_x0000_s1026" style="position:absolute;margin-left:9.35pt;margin-top:12pt;width:42.85pt;height:25.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"/>
                  </w:pict>
                </mc:Fallback>
              </mc:AlternateContent>
            </w:r>
          </w:p>
        </w:tc>
      </w:tr>
      <w:tr w:rsidR="00DD03EA" w:rsidRPr="00E87138" w:rsidTr="000A5A4C">
        <w:trPr>
          <w:trHeight w:val="206"/>
        </w:trPr>
        <w:tc>
          <w:tcPr>
            <w:tcW w:w="11016" w:type="dxa"/>
            <w:gridSpan w:val="5"/>
            <w:shd w:val="clear" w:color="auto" w:fill="A6A6A6" w:themeFill="background1" w:themeFillShade="A6"/>
          </w:tcPr>
          <w:p w:rsidR="00DD03EA" w:rsidRPr="00E87138" w:rsidRDefault="00DD03EA" w:rsidP="005B5385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E87138">
              <w:rPr>
                <w:rFonts w:ascii="Times New Roman" w:hAnsi="Times New Roman"/>
                <w:b/>
                <w:i/>
              </w:rPr>
              <w:t>THANK YOU</w:t>
            </w:r>
            <w:r w:rsidR="0051152A">
              <w:rPr>
                <w:rFonts w:ascii="Times New Roman" w:hAnsi="Times New Roman"/>
                <w:b/>
                <w:i/>
              </w:rPr>
              <w:t xml:space="preserve"> </w:t>
            </w:r>
          </w:p>
        </w:tc>
      </w:tr>
    </w:tbl>
    <w:p w:rsidR="00DD03EA" w:rsidRPr="00E87138" w:rsidRDefault="00DD03EA" w:rsidP="00FF6BDE">
      <w:pPr>
        <w:rPr>
          <w:rFonts w:ascii="Times New Roman" w:hAnsi="Times New Roman"/>
          <w:b/>
        </w:rPr>
      </w:pPr>
      <w:bookmarkStart w:id="0" w:name="_GoBack"/>
      <w:bookmarkEnd w:id="0"/>
    </w:p>
    <w:sectPr w:rsidR="00DD03EA" w:rsidRPr="00E87138" w:rsidSect="004C74DE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5EF" w:rsidRDefault="002045EF" w:rsidP="00FB3FB5">
      <w:pPr>
        <w:spacing w:after="0" w:line="240" w:lineRule="auto"/>
      </w:pPr>
      <w:r>
        <w:separator/>
      </w:r>
    </w:p>
  </w:endnote>
  <w:endnote w:type="continuationSeparator" w:id="0">
    <w:p w:rsidR="002045EF" w:rsidRDefault="002045EF" w:rsidP="00FB3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064548"/>
      <w:docPartObj>
        <w:docPartGallery w:val="Page Numbers (Bottom of Page)"/>
        <w:docPartUnique/>
      </w:docPartObj>
    </w:sdtPr>
    <w:sdtEndPr/>
    <w:sdtContent>
      <w:p w:rsidR="000A5A4C" w:rsidRDefault="00D902E4">
        <w:pPr>
          <w:pStyle w:val="Footer"/>
          <w:jc w:val="right"/>
        </w:pPr>
        <w:r>
          <w:fldChar w:fldCharType="begin"/>
        </w:r>
        <w:r w:rsidR="000A5A4C">
          <w:instrText xml:space="preserve"> PAGE   \* MERGEFORMAT </w:instrText>
        </w:r>
        <w:r>
          <w:fldChar w:fldCharType="separate"/>
        </w:r>
        <w:r w:rsidR="00A25C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A5A4C" w:rsidRDefault="000A5A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5EF" w:rsidRDefault="002045EF" w:rsidP="00FB3FB5">
      <w:pPr>
        <w:spacing w:after="0" w:line="240" w:lineRule="auto"/>
      </w:pPr>
      <w:r>
        <w:separator/>
      </w:r>
    </w:p>
  </w:footnote>
  <w:footnote w:type="continuationSeparator" w:id="0">
    <w:p w:rsidR="002045EF" w:rsidRDefault="002045EF" w:rsidP="00FB3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C629E"/>
    <w:multiLevelType w:val="hybridMultilevel"/>
    <w:tmpl w:val="872418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566B98"/>
    <w:multiLevelType w:val="hybridMultilevel"/>
    <w:tmpl w:val="F5960D5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AD00FD"/>
    <w:multiLevelType w:val="hybridMultilevel"/>
    <w:tmpl w:val="F54CE6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251C3C"/>
    <w:multiLevelType w:val="hybridMultilevel"/>
    <w:tmpl w:val="5C6ADA5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1331DA"/>
    <w:multiLevelType w:val="hybridMultilevel"/>
    <w:tmpl w:val="8272DBB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2A3B83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1CC576B8"/>
    <w:multiLevelType w:val="hybridMultilevel"/>
    <w:tmpl w:val="1286F7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402557"/>
    <w:multiLevelType w:val="hybridMultilevel"/>
    <w:tmpl w:val="C96EF8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E7406F6"/>
    <w:multiLevelType w:val="hybridMultilevel"/>
    <w:tmpl w:val="F7449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26118F"/>
    <w:multiLevelType w:val="hybridMultilevel"/>
    <w:tmpl w:val="781A01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60E1700"/>
    <w:multiLevelType w:val="hybridMultilevel"/>
    <w:tmpl w:val="4DA06A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E70421"/>
    <w:multiLevelType w:val="hybridMultilevel"/>
    <w:tmpl w:val="466864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1961EA"/>
    <w:multiLevelType w:val="hybridMultilevel"/>
    <w:tmpl w:val="C1C659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270D67"/>
    <w:multiLevelType w:val="hybridMultilevel"/>
    <w:tmpl w:val="57C491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9278C6"/>
    <w:multiLevelType w:val="hybridMultilevel"/>
    <w:tmpl w:val="4998E1F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6A4CAF"/>
    <w:multiLevelType w:val="hybridMultilevel"/>
    <w:tmpl w:val="3CE8F1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601BB7"/>
    <w:multiLevelType w:val="hybridMultilevel"/>
    <w:tmpl w:val="70480A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68E2599"/>
    <w:multiLevelType w:val="hybridMultilevel"/>
    <w:tmpl w:val="7BC81D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A063538"/>
    <w:multiLevelType w:val="hybridMultilevel"/>
    <w:tmpl w:val="3D8A39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B3E0514"/>
    <w:multiLevelType w:val="hybridMultilevel"/>
    <w:tmpl w:val="DAAC72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BD06692"/>
    <w:multiLevelType w:val="hybridMultilevel"/>
    <w:tmpl w:val="890274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8A2B4C"/>
    <w:multiLevelType w:val="hybridMultilevel"/>
    <w:tmpl w:val="B6102442"/>
    <w:lvl w:ilvl="0" w:tplc="5D7481C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70378DB"/>
    <w:multiLevelType w:val="hybridMultilevel"/>
    <w:tmpl w:val="C11A7AF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2846894"/>
    <w:multiLevelType w:val="hybridMultilevel"/>
    <w:tmpl w:val="91AAAA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3E66B68"/>
    <w:multiLevelType w:val="hybridMultilevel"/>
    <w:tmpl w:val="5FE660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395B2E"/>
    <w:multiLevelType w:val="hybridMultilevel"/>
    <w:tmpl w:val="C34253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375594"/>
    <w:multiLevelType w:val="hybridMultilevel"/>
    <w:tmpl w:val="A1EEC79E"/>
    <w:lvl w:ilvl="0" w:tplc="C4BE680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E3D105E"/>
    <w:multiLevelType w:val="hybridMultilevel"/>
    <w:tmpl w:val="1A0A6D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15D05DD"/>
    <w:multiLevelType w:val="hybridMultilevel"/>
    <w:tmpl w:val="C7161D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71258B2"/>
    <w:multiLevelType w:val="hybridMultilevel"/>
    <w:tmpl w:val="33DCF0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7381C77"/>
    <w:multiLevelType w:val="hybridMultilevel"/>
    <w:tmpl w:val="8B00245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8611688"/>
    <w:multiLevelType w:val="hybridMultilevel"/>
    <w:tmpl w:val="CBE6BB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D16D8C"/>
    <w:multiLevelType w:val="hybridMultilevel"/>
    <w:tmpl w:val="CB5E5A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397270"/>
    <w:multiLevelType w:val="hybridMultilevel"/>
    <w:tmpl w:val="17D6F2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50223CE"/>
    <w:multiLevelType w:val="hybridMultilevel"/>
    <w:tmpl w:val="63A06D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6352ACC"/>
    <w:multiLevelType w:val="hybridMultilevel"/>
    <w:tmpl w:val="42C4AF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B6818A0"/>
    <w:multiLevelType w:val="hybridMultilevel"/>
    <w:tmpl w:val="13C486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5"/>
  </w:num>
  <w:num w:numId="3">
    <w:abstractNumId w:val="27"/>
  </w:num>
  <w:num w:numId="4">
    <w:abstractNumId w:val="18"/>
  </w:num>
  <w:num w:numId="5">
    <w:abstractNumId w:val="21"/>
  </w:num>
  <w:num w:numId="6">
    <w:abstractNumId w:val="36"/>
  </w:num>
  <w:num w:numId="7">
    <w:abstractNumId w:val="3"/>
  </w:num>
  <w:num w:numId="8">
    <w:abstractNumId w:val="24"/>
  </w:num>
  <w:num w:numId="9">
    <w:abstractNumId w:val="15"/>
  </w:num>
  <w:num w:numId="10">
    <w:abstractNumId w:val="11"/>
  </w:num>
  <w:num w:numId="11">
    <w:abstractNumId w:val="29"/>
  </w:num>
  <w:num w:numId="12">
    <w:abstractNumId w:val="25"/>
  </w:num>
  <w:num w:numId="13">
    <w:abstractNumId w:val="31"/>
  </w:num>
  <w:num w:numId="14">
    <w:abstractNumId w:val="13"/>
  </w:num>
  <w:num w:numId="15">
    <w:abstractNumId w:val="26"/>
  </w:num>
  <w:num w:numId="16">
    <w:abstractNumId w:val="6"/>
  </w:num>
  <w:num w:numId="17">
    <w:abstractNumId w:val="8"/>
  </w:num>
  <w:num w:numId="18">
    <w:abstractNumId w:val="9"/>
  </w:num>
  <w:num w:numId="19">
    <w:abstractNumId w:val="5"/>
  </w:num>
  <w:num w:numId="20">
    <w:abstractNumId w:val="7"/>
  </w:num>
  <w:num w:numId="21">
    <w:abstractNumId w:val="17"/>
  </w:num>
  <w:num w:numId="22">
    <w:abstractNumId w:val="0"/>
  </w:num>
  <w:num w:numId="23">
    <w:abstractNumId w:val="22"/>
  </w:num>
  <w:num w:numId="24">
    <w:abstractNumId w:val="34"/>
  </w:num>
  <w:num w:numId="25">
    <w:abstractNumId w:val="28"/>
  </w:num>
  <w:num w:numId="26">
    <w:abstractNumId w:val="30"/>
  </w:num>
  <w:num w:numId="27">
    <w:abstractNumId w:val="14"/>
  </w:num>
  <w:num w:numId="28">
    <w:abstractNumId w:val="4"/>
  </w:num>
  <w:num w:numId="29">
    <w:abstractNumId w:val="1"/>
  </w:num>
  <w:num w:numId="30">
    <w:abstractNumId w:val="32"/>
  </w:num>
  <w:num w:numId="31">
    <w:abstractNumId w:val="20"/>
  </w:num>
  <w:num w:numId="32">
    <w:abstractNumId w:val="23"/>
  </w:num>
  <w:num w:numId="33">
    <w:abstractNumId w:val="12"/>
  </w:num>
  <w:num w:numId="34">
    <w:abstractNumId w:val="33"/>
  </w:num>
  <w:num w:numId="35">
    <w:abstractNumId w:val="19"/>
  </w:num>
  <w:num w:numId="36">
    <w:abstractNumId w:val="2"/>
  </w:num>
  <w:num w:numId="37">
    <w:abstractNumId w:val="16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4DE"/>
    <w:rsid w:val="000059AC"/>
    <w:rsid w:val="00013346"/>
    <w:rsid w:val="00023D6A"/>
    <w:rsid w:val="00031DBA"/>
    <w:rsid w:val="0008643F"/>
    <w:rsid w:val="000971D6"/>
    <w:rsid w:val="000A5A4C"/>
    <w:rsid w:val="000D0DD7"/>
    <w:rsid w:val="000D46C4"/>
    <w:rsid w:val="00151FB7"/>
    <w:rsid w:val="0016262E"/>
    <w:rsid w:val="00165306"/>
    <w:rsid w:val="00165797"/>
    <w:rsid w:val="00183CB7"/>
    <w:rsid w:val="001A7B33"/>
    <w:rsid w:val="001B72C5"/>
    <w:rsid w:val="001E014B"/>
    <w:rsid w:val="001E1C4C"/>
    <w:rsid w:val="001E799F"/>
    <w:rsid w:val="002045EF"/>
    <w:rsid w:val="00206F5D"/>
    <w:rsid w:val="00221C59"/>
    <w:rsid w:val="00224C83"/>
    <w:rsid w:val="00247626"/>
    <w:rsid w:val="00247B53"/>
    <w:rsid w:val="00251B32"/>
    <w:rsid w:val="002765EC"/>
    <w:rsid w:val="00276C1A"/>
    <w:rsid w:val="002A241F"/>
    <w:rsid w:val="002D5382"/>
    <w:rsid w:val="002E1C31"/>
    <w:rsid w:val="002F0015"/>
    <w:rsid w:val="00314F9C"/>
    <w:rsid w:val="00324756"/>
    <w:rsid w:val="00354DF9"/>
    <w:rsid w:val="003914AA"/>
    <w:rsid w:val="00396C99"/>
    <w:rsid w:val="003A05AB"/>
    <w:rsid w:val="003A3F40"/>
    <w:rsid w:val="003F066F"/>
    <w:rsid w:val="00404CC9"/>
    <w:rsid w:val="004277FA"/>
    <w:rsid w:val="00451A93"/>
    <w:rsid w:val="00471C50"/>
    <w:rsid w:val="004802E7"/>
    <w:rsid w:val="0048313B"/>
    <w:rsid w:val="004A07E4"/>
    <w:rsid w:val="004A3716"/>
    <w:rsid w:val="004C070F"/>
    <w:rsid w:val="004C74DE"/>
    <w:rsid w:val="004F01C8"/>
    <w:rsid w:val="0050601C"/>
    <w:rsid w:val="0051152A"/>
    <w:rsid w:val="0051612E"/>
    <w:rsid w:val="0052163D"/>
    <w:rsid w:val="00525BC3"/>
    <w:rsid w:val="00574D0E"/>
    <w:rsid w:val="00576878"/>
    <w:rsid w:val="0058082C"/>
    <w:rsid w:val="005962CA"/>
    <w:rsid w:val="005A0EF5"/>
    <w:rsid w:val="005A7A35"/>
    <w:rsid w:val="005B5385"/>
    <w:rsid w:val="005C3AA6"/>
    <w:rsid w:val="005E0283"/>
    <w:rsid w:val="005E13F9"/>
    <w:rsid w:val="005F1E31"/>
    <w:rsid w:val="00606676"/>
    <w:rsid w:val="00633B56"/>
    <w:rsid w:val="00635AB4"/>
    <w:rsid w:val="00655B65"/>
    <w:rsid w:val="006637E4"/>
    <w:rsid w:val="006728C8"/>
    <w:rsid w:val="006837E8"/>
    <w:rsid w:val="00695F24"/>
    <w:rsid w:val="006C3FE0"/>
    <w:rsid w:val="006F4B1E"/>
    <w:rsid w:val="00703FD5"/>
    <w:rsid w:val="00710F50"/>
    <w:rsid w:val="007242B1"/>
    <w:rsid w:val="007469B2"/>
    <w:rsid w:val="00754714"/>
    <w:rsid w:val="00766727"/>
    <w:rsid w:val="007B1ACF"/>
    <w:rsid w:val="007E3764"/>
    <w:rsid w:val="007E666A"/>
    <w:rsid w:val="007F5B62"/>
    <w:rsid w:val="008057D8"/>
    <w:rsid w:val="00822460"/>
    <w:rsid w:val="008428B5"/>
    <w:rsid w:val="00856A55"/>
    <w:rsid w:val="008622E9"/>
    <w:rsid w:val="00864ABD"/>
    <w:rsid w:val="00864ECF"/>
    <w:rsid w:val="008C4D90"/>
    <w:rsid w:val="008C5AD5"/>
    <w:rsid w:val="00921F6D"/>
    <w:rsid w:val="00977C3D"/>
    <w:rsid w:val="00980B6A"/>
    <w:rsid w:val="009A3526"/>
    <w:rsid w:val="009D5B8E"/>
    <w:rsid w:val="00A25C80"/>
    <w:rsid w:val="00A27813"/>
    <w:rsid w:val="00A30182"/>
    <w:rsid w:val="00A5688F"/>
    <w:rsid w:val="00A636D5"/>
    <w:rsid w:val="00A858A1"/>
    <w:rsid w:val="00A91AFC"/>
    <w:rsid w:val="00AA3AE0"/>
    <w:rsid w:val="00AC069B"/>
    <w:rsid w:val="00AC4DDD"/>
    <w:rsid w:val="00AD7CB2"/>
    <w:rsid w:val="00B403C4"/>
    <w:rsid w:val="00B9242A"/>
    <w:rsid w:val="00BC26AF"/>
    <w:rsid w:val="00C06ED5"/>
    <w:rsid w:val="00C14ABE"/>
    <w:rsid w:val="00C55D3C"/>
    <w:rsid w:val="00C65291"/>
    <w:rsid w:val="00CB117F"/>
    <w:rsid w:val="00CB2C1D"/>
    <w:rsid w:val="00D04725"/>
    <w:rsid w:val="00D2014B"/>
    <w:rsid w:val="00D20FC7"/>
    <w:rsid w:val="00D2670A"/>
    <w:rsid w:val="00D73428"/>
    <w:rsid w:val="00D80B03"/>
    <w:rsid w:val="00D902E4"/>
    <w:rsid w:val="00DB491A"/>
    <w:rsid w:val="00DB5BC3"/>
    <w:rsid w:val="00DD03EA"/>
    <w:rsid w:val="00DE4365"/>
    <w:rsid w:val="00DF6F3B"/>
    <w:rsid w:val="00E23646"/>
    <w:rsid w:val="00E419D9"/>
    <w:rsid w:val="00E47302"/>
    <w:rsid w:val="00E63353"/>
    <w:rsid w:val="00E8464D"/>
    <w:rsid w:val="00E87138"/>
    <w:rsid w:val="00EA52BC"/>
    <w:rsid w:val="00EA6CF1"/>
    <w:rsid w:val="00F0552D"/>
    <w:rsid w:val="00F21A2D"/>
    <w:rsid w:val="00F321C5"/>
    <w:rsid w:val="00F60BB7"/>
    <w:rsid w:val="00F87E7A"/>
    <w:rsid w:val="00F95C1E"/>
    <w:rsid w:val="00FB3FB5"/>
    <w:rsid w:val="00FB7E99"/>
    <w:rsid w:val="00FC35CB"/>
    <w:rsid w:val="00FD74E5"/>
    <w:rsid w:val="00FD7627"/>
    <w:rsid w:val="00FE6AFE"/>
    <w:rsid w:val="00FE7B26"/>
    <w:rsid w:val="00FF57A7"/>
    <w:rsid w:val="00FF6B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C6D7B6-8D84-4431-9362-AE6A9F6E0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4DE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977C3D"/>
    <w:pPr>
      <w:keepNext/>
      <w:numPr>
        <w:numId w:val="19"/>
      </w:numPr>
      <w:autoSpaceDE w:val="0"/>
      <w:autoSpaceDN w:val="0"/>
      <w:adjustRightInd w:val="0"/>
      <w:spacing w:after="0" w:line="240" w:lineRule="auto"/>
      <w:jc w:val="both"/>
      <w:outlineLvl w:val="0"/>
    </w:pPr>
    <w:rPr>
      <w:rFonts w:ascii="Times New Roman" w:eastAsia="Times New Roman" w:hAnsi="Times New Roman"/>
      <w:b/>
      <w:color w:val="000000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qFormat/>
    <w:rsid w:val="00977C3D"/>
    <w:pPr>
      <w:keepNext/>
      <w:widowControl w:val="0"/>
      <w:numPr>
        <w:ilvl w:val="1"/>
        <w:numId w:val="19"/>
      </w:numPr>
      <w:tabs>
        <w:tab w:val="left" w:pos="3678"/>
        <w:tab w:val="left" w:pos="6478"/>
        <w:tab w:val="left" w:pos="7198"/>
        <w:tab w:val="left" w:pos="7918"/>
        <w:tab w:val="left" w:pos="8638"/>
      </w:tabs>
      <w:spacing w:after="0" w:line="240" w:lineRule="auto"/>
      <w:ind w:right="-1"/>
      <w:jc w:val="right"/>
      <w:outlineLvl w:val="1"/>
    </w:pPr>
    <w:rPr>
      <w:rFonts w:ascii="Arial" w:eastAsia="Times New Roman" w:hAnsi="Arial" w:cs="Arial"/>
      <w:b/>
      <w:bCs/>
      <w:snapToGrid w:val="0"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977C3D"/>
    <w:pPr>
      <w:keepNext/>
      <w:numPr>
        <w:ilvl w:val="2"/>
        <w:numId w:val="19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qFormat/>
    <w:rsid w:val="00977C3D"/>
    <w:pPr>
      <w:keepNext/>
      <w:numPr>
        <w:ilvl w:val="3"/>
        <w:numId w:val="19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val="fr-FR" w:eastAsia="fr-FR"/>
    </w:rPr>
  </w:style>
  <w:style w:type="paragraph" w:styleId="Heading5">
    <w:name w:val="heading 5"/>
    <w:basedOn w:val="Normal"/>
    <w:next w:val="Normal"/>
    <w:link w:val="Heading5Char"/>
    <w:qFormat/>
    <w:rsid w:val="00977C3D"/>
    <w:pPr>
      <w:numPr>
        <w:ilvl w:val="4"/>
        <w:numId w:val="19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fr-FR" w:eastAsia="fr-FR"/>
    </w:rPr>
  </w:style>
  <w:style w:type="paragraph" w:styleId="Heading6">
    <w:name w:val="heading 6"/>
    <w:basedOn w:val="Normal"/>
    <w:next w:val="Normal"/>
    <w:link w:val="Heading6Char"/>
    <w:qFormat/>
    <w:rsid w:val="00977C3D"/>
    <w:pPr>
      <w:numPr>
        <w:ilvl w:val="5"/>
        <w:numId w:val="19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val="fr-FR" w:eastAsia="fr-FR"/>
    </w:rPr>
  </w:style>
  <w:style w:type="paragraph" w:styleId="Heading7">
    <w:name w:val="heading 7"/>
    <w:basedOn w:val="Normal"/>
    <w:next w:val="Normal"/>
    <w:link w:val="Heading7Char"/>
    <w:qFormat/>
    <w:rsid w:val="00977C3D"/>
    <w:pPr>
      <w:numPr>
        <w:ilvl w:val="6"/>
        <w:numId w:val="19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qFormat/>
    <w:rsid w:val="00977C3D"/>
    <w:pPr>
      <w:numPr>
        <w:ilvl w:val="7"/>
        <w:numId w:val="19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val="fr-FR" w:eastAsia="fr-FR"/>
    </w:rPr>
  </w:style>
  <w:style w:type="paragraph" w:styleId="Heading9">
    <w:name w:val="heading 9"/>
    <w:basedOn w:val="Normal"/>
    <w:next w:val="Normal"/>
    <w:link w:val="Heading9Char"/>
    <w:qFormat/>
    <w:rsid w:val="00977C3D"/>
    <w:pPr>
      <w:numPr>
        <w:ilvl w:val="8"/>
        <w:numId w:val="19"/>
      </w:numPr>
      <w:spacing w:before="240" w:after="60" w:line="240" w:lineRule="auto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4D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C74D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977C3D"/>
    <w:rPr>
      <w:rFonts w:ascii="Times New Roman" w:eastAsia="Times New Roman" w:hAnsi="Times New Roman" w:cs="Times New Roman"/>
      <w:b/>
      <w:color w:val="000000"/>
      <w:sz w:val="24"/>
      <w:szCs w:val="24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977C3D"/>
    <w:rPr>
      <w:rFonts w:ascii="Arial" w:eastAsia="Times New Roman" w:hAnsi="Arial" w:cs="Arial"/>
      <w:b/>
      <w:bCs/>
      <w:snapToGrid w:val="0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77C3D"/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977C3D"/>
    <w:rPr>
      <w:rFonts w:ascii="Times New Roman" w:eastAsia="Times New Roman" w:hAnsi="Times New Roman" w:cs="Times New Roman"/>
      <w:b/>
      <w:bCs/>
      <w:sz w:val="28"/>
      <w:szCs w:val="28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977C3D"/>
    <w:rPr>
      <w:rFonts w:ascii="Times New Roman" w:eastAsia="Times New Roman" w:hAnsi="Times New Roman" w:cs="Times New Roman"/>
      <w:b/>
      <w:bCs/>
      <w:i/>
      <w:iCs/>
      <w:sz w:val="26"/>
      <w:szCs w:val="26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977C3D"/>
    <w:rPr>
      <w:rFonts w:ascii="Times New Roman" w:eastAsia="Times New Roman" w:hAnsi="Times New Roman" w:cs="Times New Roman"/>
      <w:b/>
      <w:bCs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977C3D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ing8Char">
    <w:name w:val="Heading 8 Char"/>
    <w:basedOn w:val="DefaultParagraphFont"/>
    <w:link w:val="Heading8"/>
    <w:rsid w:val="00977C3D"/>
    <w:rPr>
      <w:rFonts w:ascii="Times New Roman" w:eastAsia="Times New Roman" w:hAnsi="Times New Roman" w:cs="Times New Roman"/>
      <w:i/>
      <w:iCs/>
      <w:sz w:val="24"/>
      <w:szCs w:val="24"/>
      <w:lang w:val="fr-FR" w:eastAsia="fr-FR"/>
    </w:rPr>
  </w:style>
  <w:style w:type="character" w:customStyle="1" w:styleId="Heading9Char">
    <w:name w:val="Heading 9 Char"/>
    <w:basedOn w:val="DefaultParagraphFont"/>
    <w:link w:val="Heading9"/>
    <w:rsid w:val="00977C3D"/>
    <w:rPr>
      <w:rFonts w:ascii="Arial" w:eastAsia="Times New Roman" w:hAnsi="Arial" w:cs="Arial"/>
      <w:lang w:val="fr-FR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FB3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3FB5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3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FB5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ram</dc:creator>
  <cp:lastModifiedBy>Dorcas Obiri-Yeboah</cp:lastModifiedBy>
  <cp:revision>6</cp:revision>
  <cp:lastPrinted>2014-08-04T09:54:00Z</cp:lastPrinted>
  <dcterms:created xsi:type="dcterms:W3CDTF">2018-10-18T21:05:00Z</dcterms:created>
  <dcterms:modified xsi:type="dcterms:W3CDTF">2018-10-18T21:52:00Z</dcterms:modified>
</cp:coreProperties>
</file>